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able S1. Primer sequences for real-time PCR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7920" w:type="dxa"/>
        <w:jc w:val="left"/>
        <w:tblInd w:w="46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0"/>
        <w:gridCol w:w="5220"/>
      </w:tblGrid>
      <w:tr>
        <w:trPr/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ene</w:t>
            </w:r>
          </w:p>
        </w:tc>
        <w:tc>
          <w:tcPr>
            <w:tcW w:w="52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imer sequences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KRT25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</w:rPr>
              <w:t>(F) 5’-ATGTCTCTTCGACTTTCCAGTGC-3’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</w:rPr>
              <w:t>(R) 5’-GCCACTTCCAATCCCTGAAAT-3’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KRT33A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</w:rPr>
              <w:t>(F) 5’-TGCATGTGACAAGTCCACTG-3’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</w:rPr>
              <w:t>(R) 5’-ACCCAAATGTGTTGCAAGGC-3’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KRT82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</w:rPr>
              <w:t>(F) 5’-TCACCCCTGTCACCATCAATG-3’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</w:rPr>
              <w:t>(R) 5’-ATGCGAAACGGTTGTTGAGG-3’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WNT5A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</w:rPr>
              <w:t>(F) 5’-TCCACCTTCCTCTTCACACTGA-3’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</w:rPr>
              <w:t>(R) 5’-CGTGGCCAGCATCACATC-3’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EF1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</w:rPr>
              <w:t>(F) 5’-CCCGATGACGGAAAGCAT-3’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</w:rPr>
              <w:t>(R) 5’-TCGAGTAGGAGGGTCCCTTGT-3’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LPL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</w:rPr>
              <w:t>(F) 5’-ATTGACCACGGGCACCAT-3’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</w:rPr>
              <w:t>(R) 5’-CTCCACCGCCTCATGCA-3’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G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</w:rPr>
              <w:t>(F) 5’-CTGGTGGACCTCATCGAACA-3’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</w:rPr>
              <w:t>(R) 5’-CGTCTCGTTCAGATCCTTTTCCT-3’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PRY4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</w:rPr>
              <w:t>(F) 5’-TTGGTGCAGGGCATCTTCTAC-3’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</w:rPr>
              <w:t>(R) 5’-GCGCAGGAGCCCTCATC-3’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</w:t>
            </w:r>
            <w:r>
              <w:rPr>
                <w:rFonts w:cs="Times New Roman" w:ascii="Times New Roman" w:hAnsi="Times New Roman"/>
                <w:sz w:val="24"/>
              </w:rPr>
              <w:t>RP4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</w:rPr>
              <w:t>(F) 5’-GGCACAGCCACTAGGTTTTAACA-3’</w:t>
            </w:r>
          </w:p>
        </w:tc>
      </w:tr>
      <w:tr>
        <w:trPr/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22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</w:rPr>
              <w:t>(R) 5’-GAAGGCCGAGGCAAGCA-3’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KRT25, keratin 25; KRT33A, keratin 33a; KRT82, keratin 82; WNT5A, Wnt family member 5A; LEF1, lymphoid enhancer binding factor 1; ALPL, alkaline phosphatase; NOG, noggin; SPRY4, sprouty homologs 4; LRP4, lipoprotein receptor-related protein 4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816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816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4.3pt;mso-wrap-distance-left:0pt;mso-wrap-distance-right:0pt;mso-wrap-distance-top:0pt;mso-wrap-distance-bottom:0pt;margin-top:0.05pt;mso-position-vertical-relative:text;margin-left:419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9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コメント参照"/>
    <w:qFormat/>
    <w:rPr>
      <w:rFonts w:cs="Times New Roman"/>
      <w:sz w:val="18"/>
      <w:szCs w:val="18"/>
    </w:rPr>
  </w:style>
  <w:style w:type="character" w:styleId="1">
    <w:name w:val="(文字) (文字)1"/>
    <w:qFormat/>
    <w:rPr>
      <w:rFonts w:cs="Times New Roman"/>
      <w:kern w:val="2"/>
      <w:sz w:val="24"/>
      <w:szCs w:val="24"/>
    </w:rPr>
  </w:style>
  <w:style w:type="character" w:styleId="Style16">
    <w:name w:val="(文字) (文字)"/>
    <w:qFormat/>
    <w:rPr>
      <w:rFonts w:cs="Times New Roman"/>
      <w:kern w:val="2"/>
      <w:sz w:val="24"/>
      <w:szCs w:val="24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PageNumber">
    <w:name w:val="Page Number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コメント文字列"/>
    <w:basedOn w:val="Normal"/>
    <w:qFormat/>
    <w:pPr>
      <w:jc w:val="left"/>
    </w:pPr>
    <w:rPr/>
  </w:style>
  <w:style w:type="paragraph" w:styleId="Style18">
    <w:name w:val="コメント内容"/>
    <w:basedOn w:val="Style17"/>
    <w:next w:val="Style17"/>
    <w:qFormat/>
    <w:pPr/>
    <w:rPr>
      <w:b/>
      <w:bCs/>
    </w:rPr>
  </w:style>
  <w:style w:type="paragraph" w:styleId="Style19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Revision">
    <w:name w:val="Revision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12T08:57:00Z</dcterms:created>
  <dc:creator>KOBA</dc:creator>
  <dc:description/>
  <cp:keywords/>
  <dc:language>en-US</dc:language>
  <cp:lastModifiedBy>Microsoft Office User</cp:lastModifiedBy>
  <cp:lastPrinted>2009-07-07T11:53:00Z</cp:lastPrinted>
  <dcterms:modified xsi:type="dcterms:W3CDTF">2020-07-13T05:55:00Z</dcterms:modified>
  <cp:revision>5</cp:revision>
  <dc:subject/>
  <dc:title>Materials and methods</dc:title>
</cp:coreProperties>
</file>